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6E9C5" w14:textId="77777777" w:rsidR="00CE2357" w:rsidRDefault="00CE2357"/>
    <w:p w14:paraId="305D3150" w14:textId="77777777" w:rsidR="00D07EB6" w:rsidRDefault="00D07EB6"/>
    <w:p w14:paraId="46DAA262" w14:textId="77777777" w:rsidR="00E32DD5" w:rsidRDefault="00E32DD5"/>
    <w:p w14:paraId="06D51B90" w14:textId="77777777" w:rsidR="00456CDA" w:rsidRDefault="00456CDA"/>
    <w:p w14:paraId="18EDCB8C" w14:textId="0E1E6C59" w:rsidR="00456CDA" w:rsidRPr="00456CDA" w:rsidRDefault="00456CDA">
      <w:pPr>
        <w:rPr>
          <w:b/>
          <w:bCs/>
        </w:rPr>
      </w:pPr>
      <w:r w:rsidRPr="00456CDA">
        <w:rPr>
          <w:b/>
          <w:bCs/>
        </w:rPr>
        <w:t>S</w:t>
      </w:r>
      <w:r w:rsidR="005B3309">
        <w:rPr>
          <w:b/>
          <w:bCs/>
        </w:rPr>
        <w:t>4</w:t>
      </w:r>
      <w:r w:rsidRPr="00456CDA">
        <w:rPr>
          <w:b/>
          <w:bCs/>
        </w:rPr>
        <w:t>. Figure 2: The process of the deductive content analysis</w:t>
      </w:r>
    </w:p>
    <w:p w14:paraId="716AA1EB" w14:textId="77777777" w:rsidR="00E32DD5" w:rsidRPr="00456CDA" w:rsidRDefault="00E32DD5">
      <w:pPr>
        <w:rPr>
          <w:b/>
          <w:bCs/>
        </w:rPr>
      </w:pPr>
    </w:p>
    <w:p w14:paraId="05A2CBFD" w14:textId="77777777" w:rsidR="00D07EB6" w:rsidRDefault="00D07EB6" w:rsidP="00D07EB6">
      <w:pPr>
        <w:keepNext/>
      </w:pPr>
      <w:r>
        <w:rPr>
          <w:b/>
          <w:noProof/>
        </w:rPr>
        <w:drawing>
          <wp:inline distT="114300" distB="114300" distL="114300" distR="114300" wp14:anchorId="6E0C4895" wp14:editId="68496E2B">
            <wp:extent cx="5731200" cy="2387600"/>
            <wp:effectExtent l="0" t="0" r="0" b="0"/>
            <wp:docPr id="445958045" name="image3.png" descr="A diagram of steps and step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5958045" name="image3.png" descr="A diagram of steps and steps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38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55AC8BB" w14:textId="0A070602" w:rsidR="00D07EB6" w:rsidRDefault="00D07EB6" w:rsidP="00D07EB6">
      <w:pPr>
        <w:pStyle w:val="Caption"/>
      </w:pPr>
      <w:r>
        <w:t xml:space="preserve">Figure </w:t>
      </w:r>
      <w:r w:rsidR="00E32DD5">
        <w:t>2</w:t>
      </w:r>
      <w:r>
        <w:t xml:space="preserve">. </w:t>
      </w:r>
      <w:r w:rsidRPr="00FB7421">
        <w:t xml:space="preserve"> The process of the deductive content analysis</w:t>
      </w:r>
    </w:p>
    <w:p w14:paraId="777B90EB" w14:textId="77777777" w:rsidR="00D07EB6" w:rsidRDefault="00D07EB6" w:rsidP="00D07EB6"/>
    <w:p w14:paraId="1D4A4265" w14:textId="77777777" w:rsidR="00D07EB6" w:rsidRDefault="00D07EB6" w:rsidP="00D07EB6"/>
    <w:p w14:paraId="76BB8C48" w14:textId="0E646F7D" w:rsidR="00D07EB6" w:rsidRDefault="00D07EB6" w:rsidP="00D07EB6">
      <w:pPr>
        <w:keepNext/>
      </w:pPr>
    </w:p>
    <w:sectPr w:rsidR="00D07E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EB6"/>
    <w:rsid w:val="000B0A55"/>
    <w:rsid w:val="00456CDA"/>
    <w:rsid w:val="005B3309"/>
    <w:rsid w:val="009B1D46"/>
    <w:rsid w:val="00AD0EB9"/>
    <w:rsid w:val="00BB1869"/>
    <w:rsid w:val="00CE2357"/>
    <w:rsid w:val="00D07EB6"/>
    <w:rsid w:val="00E32DD5"/>
    <w:rsid w:val="00F96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BA8E6"/>
  <w15:chartTrackingRefBased/>
  <w15:docId w15:val="{6C906CF2-CC65-284B-B1E4-0C7E99F9A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7E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7E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7EB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7E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7EB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7E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7E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7E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7E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7EB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7EB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7EB6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7EB6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7EB6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7EB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7EB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7EB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7EB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07E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7EB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7EB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7EB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07E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7EB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07E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7EB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7E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7EB6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07EB6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07EB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Smith</dc:creator>
  <cp:keywords/>
  <dc:description/>
  <cp:lastModifiedBy>Craig Smith</cp:lastModifiedBy>
  <cp:revision>2</cp:revision>
  <dcterms:created xsi:type="dcterms:W3CDTF">2024-07-29T10:05:00Z</dcterms:created>
  <dcterms:modified xsi:type="dcterms:W3CDTF">2024-07-29T10:05:00Z</dcterms:modified>
</cp:coreProperties>
</file>